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7E3" w:rsidRDefault="005A77E3" w:rsidP="005A77E3">
      <w:p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Medline search strategy</w:t>
      </w:r>
    </w:p>
    <w:p w:rsidR="005A77E3" w:rsidRDefault="005A77E3" w:rsidP="005A77E3">
      <w:pPr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</w:pPr>
      <w:r w:rsidRPr="00DE5DD6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 xml:space="preserve">Database: Ovid MEDLINE(R) </w:t>
      </w:r>
      <w:proofErr w:type="spellStart"/>
      <w:r w:rsidRPr="00DE5DD6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>Epub</w:t>
      </w:r>
      <w:proofErr w:type="spellEnd"/>
      <w:r w:rsidRPr="00DE5DD6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 xml:space="preserve"> Ahead of Print, In-Process &amp; Other Non-Indexed Citations, Ovid MEDLINE(R) Daily and Ovid MEDLINE(R) &lt;1946 to </w:t>
      </w:r>
      <w:r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>2018 March 12</w:t>
      </w:r>
      <w:r w:rsidRPr="00DE5DD6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>&gt;</w:t>
      </w:r>
      <w:r w:rsidRPr="00DE5DD6">
        <w:rPr>
          <w:rFonts w:ascii="Arial" w:hAnsi="Arial" w:cs="Arial"/>
          <w:b/>
          <w:color w:val="212121"/>
          <w:sz w:val="20"/>
          <w:szCs w:val="20"/>
        </w:rPr>
        <w:br/>
      </w:r>
      <w:r w:rsidRPr="00DE5DD6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>Search Strategy:</w:t>
      </w:r>
      <w:r w:rsidRPr="00DE5DD6">
        <w:rPr>
          <w:rFonts w:ascii="Arial" w:hAnsi="Arial" w:cs="Arial"/>
          <w:b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1     ABSCESS/ or abscess*.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tw,kw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. (76139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2     Anus Diseases/ (4067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3     ANAL CANAL/ or Rectum/ (48791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4     (perianal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peri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-anal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anoperineal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ano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-perineal or anorectal or perirectal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peri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-rectal or anus or anal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supralevator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ischiorectal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intersphincter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*).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tw</w:t>
      </w:r>
      <w:proofErr w:type="gram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,kw</w:t>
      </w:r>
      <w:proofErr w:type="spellEnd"/>
      <w:proofErr w:type="gram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. (50408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5     </w:t>
      </w:r>
      <w:proofErr w:type="gram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2</w:t>
      </w:r>
      <w:proofErr w:type="gram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3 or 4 (84931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6     1 and 5 (2875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7     ((rectal or rectum) adj2 abscess*).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tw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. (99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8     Drainage/ or (drain* or incision* or postoperative* or post-operative*).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tw</w:t>
      </w:r>
      <w:proofErr w:type="gram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,kw</w:t>
      </w:r>
      <w:proofErr w:type="spellEnd"/>
      <w:proofErr w:type="gram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. (665163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9     (6 or 7) and 8 (1151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10     Abscess/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su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4793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11     10 and 5 (437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12     9 or 11 (1351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13    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exp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ti-Bacterial Agents/ (645900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14     (antibiotic* or anti biotic*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anti bacterial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gent* or antibacterial agent* or antibacterial drug* or 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anti bacterial</w:t>
      </w:r>
      <w:proofErr w:type="spell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drug*).</w:t>
      </w:r>
      <w:proofErr w:type="spell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tw</w:t>
      </w:r>
      <w:proofErr w:type="gramStart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,kw</w:t>
      </w:r>
      <w:proofErr w:type="spellEnd"/>
      <w:proofErr w:type="gramEnd"/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. (306086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15     Antibiotic Prophylaxis/ (12295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color w:val="212121"/>
          <w:sz w:val="20"/>
          <w:szCs w:val="20"/>
          <w:shd w:val="clear" w:color="auto" w:fill="FFFFFF"/>
        </w:rPr>
        <w:t>16     13 or 14 or 15 (779480)</w:t>
      </w:r>
      <w:r w:rsidRPr="00DE5DD6">
        <w:rPr>
          <w:rFonts w:ascii="Arial" w:hAnsi="Arial" w:cs="Arial"/>
          <w:color w:val="212121"/>
          <w:sz w:val="20"/>
          <w:szCs w:val="20"/>
        </w:rPr>
        <w:br/>
      </w:r>
      <w:r w:rsidRPr="00DE5DD6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>17     12 and 16 (242)</w:t>
      </w:r>
    </w:p>
    <w:p w:rsidR="005A77E3" w:rsidRDefault="005A77E3" w:rsidP="005A77E3"/>
    <w:p w:rsidR="006334F1" w:rsidRDefault="006334F1">
      <w:bookmarkStart w:id="0" w:name="_GoBack"/>
      <w:bookmarkEnd w:id="0"/>
    </w:p>
    <w:sectPr w:rsidR="00633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7E3"/>
    <w:rsid w:val="0010675A"/>
    <w:rsid w:val="00265967"/>
    <w:rsid w:val="005A77E3"/>
    <w:rsid w:val="0063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70</Characters>
  <Application>Microsoft Office Word</Application>
  <DocSecurity>0</DocSecurity>
  <Lines>51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3-27T11:24:00Z</dcterms:created>
  <dcterms:modified xsi:type="dcterms:W3CDTF">2019-03-27T11:25:00Z</dcterms:modified>
</cp:coreProperties>
</file>